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93F2A6" w14:textId="69188C21" w:rsidR="00D041CA" w:rsidRDefault="00BC7E7B">
      <w:pPr>
        <w:rPr>
          <w:rFonts w:eastAsia="Malgun Gothic"/>
          <w:b/>
          <w:sz w:val="24"/>
          <w:szCs w:val="24"/>
        </w:rPr>
      </w:pPr>
      <w:r w:rsidRPr="0060695E">
        <w:rPr>
          <w:rFonts w:eastAsia="Malgun Gothic"/>
          <w:b/>
          <w:sz w:val="24"/>
          <w:szCs w:val="24"/>
        </w:rPr>
        <w:t>S16 Table. Experiment 4: Demographic analysis by age.</w:t>
      </w:r>
    </w:p>
    <w:tbl>
      <w:tblPr>
        <w:tblStyle w:val="TableGrid1"/>
        <w:tblW w:w="9270" w:type="dxa"/>
        <w:tblLook w:val="04A0" w:firstRow="1" w:lastRow="0" w:firstColumn="1" w:lastColumn="0" w:noHBand="0" w:noVBand="1"/>
      </w:tblPr>
      <w:tblGrid>
        <w:gridCol w:w="1244"/>
        <w:gridCol w:w="1636"/>
        <w:gridCol w:w="810"/>
        <w:gridCol w:w="1260"/>
        <w:gridCol w:w="2070"/>
        <w:gridCol w:w="2250"/>
      </w:tblGrid>
      <w:tr w:rsidR="00BC7E7B" w:rsidRPr="0060695E" w14:paraId="48A6A02F" w14:textId="77777777" w:rsidTr="00F46012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27C39E57" w14:textId="77777777" w:rsidR="00BC7E7B" w:rsidRPr="0060695E" w:rsidRDefault="00BC7E7B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60695E">
              <w:rPr>
                <w:rFonts w:eastAsia="Calibri"/>
                <w:b/>
                <w:sz w:val="24"/>
                <w:szCs w:val="24"/>
              </w:rPr>
              <w:t>Condition</w:t>
            </w: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</w:tcPr>
          <w:p w14:paraId="169E3A50" w14:textId="77777777" w:rsidR="00BC7E7B" w:rsidRPr="0060695E" w:rsidRDefault="00BC7E7B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4F2FC636" w14:textId="77777777" w:rsidR="00BC7E7B" w:rsidRPr="0060695E" w:rsidRDefault="00BC7E7B" w:rsidP="00F46012">
            <w:pPr>
              <w:jc w:val="center"/>
              <w:rPr>
                <w:rFonts w:eastAsia="Calibri"/>
                <w:b/>
                <w:i/>
                <w:sz w:val="24"/>
                <w:szCs w:val="24"/>
              </w:rPr>
            </w:pPr>
            <w:r w:rsidRPr="0060695E">
              <w:rPr>
                <w:rFonts w:eastAsia="Calibri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76D3D377" w14:textId="77777777" w:rsidR="00BC7E7B" w:rsidRPr="0060695E" w:rsidRDefault="00BC7E7B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60695E">
              <w:rPr>
                <w:rFonts w:eastAsia="Calibri"/>
                <w:b/>
                <w:sz w:val="24"/>
                <w:szCs w:val="24"/>
              </w:rPr>
              <w:t>VMP (%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376471DE" w14:textId="77777777" w:rsidR="00BC7E7B" w:rsidRPr="0060695E" w:rsidRDefault="00BC7E7B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60695E">
              <w:rPr>
                <w:rFonts w:eastAsia="Calibri"/>
                <w:b/>
                <w:sz w:val="24"/>
                <w:szCs w:val="24"/>
              </w:rPr>
              <w:t>Mean Search Time (sec) (SD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23713262" w14:textId="77777777" w:rsidR="00BC7E7B" w:rsidRPr="0060695E" w:rsidRDefault="00BC7E7B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60695E">
              <w:rPr>
                <w:rFonts w:eastAsia="Calibri"/>
                <w:b/>
                <w:sz w:val="24"/>
                <w:szCs w:val="24"/>
              </w:rPr>
              <w:t xml:space="preserve">Mean </w:t>
            </w:r>
            <w:r>
              <w:rPr>
                <w:rFonts w:eastAsia="Calibri"/>
                <w:b/>
                <w:sz w:val="24"/>
                <w:szCs w:val="24"/>
              </w:rPr>
              <w:t>Scroll-Max</w:t>
            </w:r>
            <w:r w:rsidRPr="0060695E">
              <w:rPr>
                <w:rFonts w:eastAsia="Calibri"/>
                <w:b/>
                <w:sz w:val="24"/>
                <w:szCs w:val="24"/>
              </w:rPr>
              <w:t xml:space="preserve"> Percentage (SD)</w:t>
            </w:r>
          </w:p>
        </w:tc>
      </w:tr>
      <w:tr w:rsidR="00BC7E7B" w:rsidRPr="0060695E" w14:paraId="37C02B70" w14:textId="77777777" w:rsidTr="00F46012"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5C08F6" w14:textId="77777777" w:rsidR="00BC7E7B" w:rsidRPr="0060695E" w:rsidRDefault="00BC7E7B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60695E">
              <w:rPr>
                <w:rFonts w:eastAsia="Calibri"/>
                <w:b/>
                <w:sz w:val="24"/>
                <w:szCs w:val="24"/>
              </w:rPr>
              <w:t>Bias Groups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D08FB2" w14:textId="77777777" w:rsidR="00BC7E7B" w:rsidRPr="0060695E" w:rsidRDefault="00BC7E7B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60695E">
              <w:rPr>
                <w:rFonts w:eastAsia="Calibri"/>
                <w:b/>
                <w:sz w:val="24"/>
                <w:szCs w:val="24"/>
              </w:rPr>
              <w:t>≥ 3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580B2" w14:textId="77777777" w:rsidR="00BC7E7B" w:rsidRPr="00A278AF" w:rsidRDefault="00BC7E7B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25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70F1F" w14:textId="77777777" w:rsidR="00BC7E7B" w:rsidRPr="00A278AF" w:rsidRDefault="00BC7E7B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40.7%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9BE5AB" w14:textId="77777777" w:rsidR="00BC7E7B" w:rsidRPr="00A278AF" w:rsidRDefault="00BC7E7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98.0 (134.6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C67695" w14:textId="77777777" w:rsidR="00BC7E7B" w:rsidRPr="00A278AF" w:rsidRDefault="00BC7E7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93.2 (18.2)</w:t>
            </w:r>
          </w:p>
        </w:tc>
      </w:tr>
      <w:tr w:rsidR="00BC7E7B" w:rsidRPr="0060695E" w14:paraId="052F24C3" w14:textId="77777777" w:rsidTr="00F46012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F4486" w14:textId="77777777" w:rsidR="00BC7E7B" w:rsidRPr="0060695E" w:rsidRDefault="00BC7E7B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4A48B" w14:textId="77777777" w:rsidR="00BC7E7B" w:rsidRPr="0060695E" w:rsidRDefault="00BC7E7B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60695E">
              <w:rPr>
                <w:rFonts w:eastAsia="Calibri"/>
                <w:b/>
                <w:sz w:val="24"/>
                <w:szCs w:val="24"/>
              </w:rPr>
              <w:t>&lt; 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9367F" w14:textId="77777777" w:rsidR="00BC7E7B" w:rsidRPr="00A278AF" w:rsidRDefault="00BC7E7B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7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1C835A" w14:textId="77777777" w:rsidR="00BC7E7B" w:rsidRPr="00A278AF" w:rsidRDefault="00BC7E7B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28.3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7C5AC" w14:textId="77777777" w:rsidR="00BC7E7B" w:rsidRPr="00A278AF" w:rsidRDefault="00BC7E7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48.5 (90.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7373E" w14:textId="77777777" w:rsidR="00BC7E7B" w:rsidRPr="00A278AF" w:rsidRDefault="00BC7E7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87.6 (23.9)</w:t>
            </w:r>
          </w:p>
        </w:tc>
      </w:tr>
      <w:tr w:rsidR="00BC7E7B" w:rsidRPr="0060695E" w14:paraId="0B5148B0" w14:textId="77777777" w:rsidTr="00F46012"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A1FB24" w14:textId="77777777" w:rsidR="00BC7E7B" w:rsidRPr="0060695E" w:rsidRDefault="00BC7E7B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C9E05" w14:textId="77777777" w:rsidR="00BC7E7B" w:rsidRPr="0060695E" w:rsidRDefault="00BC7E7B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60695E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70F17" w14:textId="77777777" w:rsidR="00BC7E7B" w:rsidRPr="00A278AF" w:rsidRDefault="00BC7E7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AC724" w14:textId="77777777" w:rsidR="00BC7E7B" w:rsidRPr="00A278AF" w:rsidRDefault="00BC7E7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+30.5%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66520" w14:textId="77777777" w:rsidR="00BC7E7B" w:rsidRPr="00A278AF" w:rsidRDefault="00BC7E7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+33.3%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A26D8A" w14:textId="77777777" w:rsidR="00BC7E7B" w:rsidRPr="00A278AF" w:rsidRDefault="00BC7E7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+6.4%</w:t>
            </w:r>
          </w:p>
        </w:tc>
      </w:tr>
      <w:tr w:rsidR="00BC7E7B" w:rsidRPr="0060695E" w14:paraId="0FCD7A3C" w14:textId="77777777" w:rsidTr="00F46012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485E3DA9" w14:textId="77777777" w:rsidR="00BC7E7B" w:rsidRPr="0060695E" w:rsidRDefault="00BC7E7B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62705F4C" w14:textId="77777777" w:rsidR="00BC7E7B" w:rsidRPr="0060695E" w:rsidRDefault="00BC7E7B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60695E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0C04DDD3" w14:textId="77777777" w:rsidR="00BC7E7B" w:rsidRPr="00A278AF" w:rsidRDefault="00BC7E7B" w:rsidP="00F46012">
            <w:pPr>
              <w:spacing w:line="360" w:lineRule="auto"/>
              <w:jc w:val="center"/>
              <w:rPr>
                <w:rFonts w:eastAsia="Calibri"/>
                <w:i/>
                <w:sz w:val="24"/>
                <w:szCs w:val="24"/>
              </w:rPr>
            </w:pPr>
            <w:r w:rsidRPr="00A278AF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vAlign w:val="center"/>
          </w:tcPr>
          <w:p w14:paraId="31BE9AC1" w14:textId="77777777" w:rsidR="00BC7E7B" w:rsidRPr="00A278AF" w:rsidRDefault="00BC7E7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i/>
                <w:sz w:val="24"/>
                <w:szCs w:val="24"/>
              </w:rPr>
              <w:t>z</w:t>
            </w:r>
            <w:r w:rsidRPr="00A278AF">
              <w:rPr>
                <w:rFonts w:eastAsia="Calibri"/>
                <w:sz w:val="24"/>
                <w:szCs w:val="24"/>
              </w:rPr>
              <w:t xml:space="preserve"> = 2.62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vAlign w:val="center"/>
          </w:tcPr>
          <w:p w14:paraId="7843B34E" w14:textId="77777777" w:rsidR="00BC7E7B" w:rsidRPr="00A278AF" w:rsidRDefault="00BC7E7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sz w:val="24"/>
                <w:szCs w:val="24"/>
              </w:rPr>
              <w:t>423) = 4.53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 w14:paraId="5842A554" w14:textId="77777777" w:rsidR="00BC7E7B" w:rsidRPr="00A278AF" w:rsidRDefault="00BC7E7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sz w:val="24"/>
                <w:szCs w:val="24"/>
              </w:rPr>
              <w:t>299) = 2.55</w:t>
            </w:r>
          </w:p>
        </w:tc>
      </w:tr>
      <w:tr w:rsidR="00BC7E7B" w:rsidRPr="0060695E" w14:paraId="1FA8816B" w14:textId="77777777" w:rsidTr="00F46012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D706CB" w14:textId="77777777" w:rsidR="00BC7E7B" w:rsidRPr="0060695E" w:rsidRDefault="00BC7E7B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2C8006" w14:textId="77777777" w:rsidR="00BC7E7B" w:rsidRPr="0060695E" w:rsidRDefault="00BC7E7B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60695E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83DB2" w14:textId="77777777" w:rsidR="00BC7E7B" w:rsidRPr="00A278AF" w:rsidRDefault="00BC7E7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A3B580" w14:textId="77777777" w:rsidR="00BC7E7B" w:rsidRPr="00A278AF" w:rsidRDefault="00BC7E7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&lt; 0.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76AF30" w14:textId="77777777" w:rsidR="00BC7E7B" w:rsidRPr="00A278AF" w:rsidRDefault="00BC7E7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&lt; 0.0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BAD69" w14:textId="77777777" w:rsidR="00BC7E7B" w:rsidRPr="00A278AF" w:rsidRDefault="00BC7E7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&lt; 0.05</w:t>
            </w:r>
          </w:p>
        </w:tc>
      </w:tr>
      <w:tr w:rsidR="00BC7E7B" w:rsidRPr="0060695E" w14:paraId="6A386661" w14:textId="77777777" w:rsidTr="00F46012"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E79AB68" w14:textId="77777777" w:rsidR="00BC7E7B" w:rsidRPr="001F508D" w:rsidRDefault="00BC7E7B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Control</w:t>
            </w:r>
            <w:r w:rsidRPr="001F508D">
              <w:rPr>
                <w:rFonts w:eastAsia="Calibri"/>
                <w:b/>
                <w:sz w:val="24"/>
                <w:szCs w:val="24"/>
              </w:rPr>
              <w:br/>
              <w:t>Group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3CB17DD6" w14:textId="77777777" w:rsidR="00BC7E7B" w:rsidRPr="001F508D" w:rsidRDefault="00BC7E7B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≥ 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355868" w14:textId="77777777" w:rsidR="00BC7E7B" w:rsidRPr="00A278AF" w:rsidRDefault="00BC7E7B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98D4335" w14:textId="77777777" w:rsidR="00BC7E7B" w:rsidRPr="00A278AF" w:rsidRDefault="00BC7E7B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80F49" w14:textId="77777777" w:rsidR="00BC7E7B" w:rsidRPr="00A278AF" w:rsidRDefault="00BC7E7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87.4 (115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F5338" w14:textId="77777777" w:rsidR="00BC7E7B" w:rsidRPr="00A278AF" w:rsidRDefault="00BC7E7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92.9 (18.5)</w:t>
            </w:r>
          </w:p>
        </w:tc>
      </w:tr>
      <w:tr w:rsidR="00BC7E7B" w:rsidRPr="0060695E" w14:paraId="4744CA08" w14:textId="77777777" w:rsidTr="00F46012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C8BAE" w14:textId="77777777" w:rsidR="00BC7E7B" w:rsidRPr="001F508D" w:rsidRDefault="00BC7E7B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75007" w14:textId="77777777" w:rsidR="00BC7E7B" w:rsidRPr="001F508D" w:rsidRDefault="00BC7E7B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&lt; 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D5F0C3" w14:textId="77777777" w:rsidR="00BC7E7B" w:rsidRPr="00A278AF" w:rsidRDefault="00BC7E7B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4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8248FA" w14:textId="77777777" w:rsidR="00BC7E7B" w:rsidRPr="00A278AF" w:rsidRDefault="00BC7E7B" w:rsidP="00F46012">
            <w:pPr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365405" w14:textId="77777777" w:rsidR="00BC7E7B" w:rsidRPr="00A278AF" w:rsidRDefault="00BC7E7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58.6 (106.2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421C4F" w14:textId="77777777" w:rsidR="00BC7E7B" w:rsidRPr="00A278AF" w:rsidRDefault="00BC7E7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88.4 (25.1)</w:t>
            </w:r>
          </w:p>
        </w:tc>
      </w:tr>
      <w:tr w:rsidR="00BC7E7B" w:rsidRPr="0060695E" w14:paraId="68D152FF" w14:textId="77777777" w:rsidTr="00F46012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35076BC0" w14:textId="77777777" w:rsidR="00BC7E7B" w:rsidRPr="001F508D" w:rsidRDefault="00BC7E7B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</w:tcPr>
          <w:p w14:paraId="78BD6C3A" w14:textId="77777777" w:rsidR="00BC7E7B" w:rsidRPr="001F508D" w:rsidRDefault="00BC7E7B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15EDF837" w14:textId="77777777" w:rsidR="00BC7E7B" w:rsidRPr="00A278AF" w:rsidRDefault="00BC7E7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58154B" w14:textId="77777777" w:rsidR="00BC7E7B" w:rsidRPr="00A278AF" w:rsidRDefault="00BC7E7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35CABD" w14:textId="77777777" w:rsidR="00BC7E7B" w:rsidRPr="00A278AF" w:rsidRDefault="00BC7E7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+15.4%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AFB576" w14:textId="77777777" w:rsidR="00BC7E7B" w:rsidRPr="00A278AF" w:rsidRDefault="00BC7E7B" w:rsidP="00F46012">
            <w:pPr>
              <w:pStyle w:val="ListParagraph"/>
              <w:spacing w:after="0" w:line="360" w:lineRule="auto"/>
              <w:ind w:firstLine="0"/>
              <w:rPr>
                <w:rFonts w:eastAsia="Calibri"/>
                <w:color w:val="auto"/>
                <w:sz w:val="24"/>
                <w:szCs w:val="24"/>
                <w:lang w:bidi="ar-SA"/>
              </w:rPr>
            </w:pPr>
            <w:r w:rsidRPr="00A278AF">
              <w:rPr>
                <w:rFonts w:eastAsia="Calibri"/>
                <w:color w:val="auto"/>
                <w:sz w:val="24"/>
                <w:szCs w:val="24"/>
                <w:lang w:bidi="ar-SA"/>
              </w:rPr>
              <w:t xml:space="preserve"> +4.8%</w:t>
            </w:r>
          </w:p>
        </w:tc>
      </w:tr>
      <w:tr w:rsidR="00BC7E7B" w:rsidRPr="0060695E" w14:paraId="3BF1D6B8" w14:textId="77777777" w:rsidTr="00F46012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4169E664" w14:textId="77777777" w:rsidR="00BC7E7B" w:rsidRPr="001F508D" w:rsidRDefault="00BC7E7B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16B8576F" w14:textId="77777777" w:rsidR="00BC7E7B" w:rsidRPr="001F508D" w:rsidRDefault="00BC7E7B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1F508D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38FEED47" w14:textId="77777777" w:rsidR="00BC7E7B" w:rsidRPr="00A278AF" w:rsidRDefault="00BC7E7B" w:rsidP="00F46012">
            <w:pPr>
              <w:spacing w:line="360" w:lineRule="auto"/>
              <w:jc w:val="center"/>
              <w:rPr>
                <w:rFonts w:eastAsia="Calibri"/>
                <w:i/>
                <w:sz w:val="24"/>
                <w:szCs w:val="24"/>
              </w:rPr>
            </w:pPr>
            <w:r w:rsidRPr="00A278AF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26E1A03A" w14:textId="77777777" w:rsidR="00BC7E7B" w:rsidRPr="00A278AF" w:rsidRDefault="00BC7E7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38CC85F8" w14:textId="77777777" w:rsidR="00BC7E7B" w:rsidRPr="00A278AF" w:rsidRDefault="00BC7E7B" w:rsidP="00F46012">
            <w:pPr>
              <w:spacing w:line="360" w:lineRule="auto"/>
              <w:jc w:val="center"/>
              <w:rPr>
                <w:rFonts w:eastAsia="Calibri"/>
                <w:iCs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iCs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iCs/>
                <w:sz w:val="24"/>
                <w:szCs w:val="24"/>
              </w:rPr>
              <w:t>102) = 1.29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193C5E14" w14:textId="77777777" w:rsidR="00BC7E7B" w:rsidRPr="00A278AF" w:rsidRDefault="00BC7E7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iCs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iCs/>
                <w:sz w:val="24"/>
                <w:szCs w:val="24"/>
              </w:rPr>
              <w:t>63) = 0.94</w:t>
            </w:r>
          </w:p>
        </w:tc>
      </w:tr>
      <w:tr w:rsidR="00BC7E7B" w:rsidRPr="0060695E" w14:paraId="490539F0" w14:textId="77777777" w:rsidTr="00F46012"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47C72630" w14:textId="77777777" w:rsidR="00BC7E7B" w:rsidRPr="001F508D" w:rsidRDefault="00BC7E7B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</w:tcPr>
          <w:p w14:paraId="3E10D502" w14:textId="77777777" w:rsidR="00BC7E7B" w:rsidRPr="001F508D" w:rsidRDefault="00BC7E7B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1F508D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26C871D7" w14:textId="77777777" w:rsidR="00BC7E7B" w:rsidRPr="00A278AF" w:rsidRDefault="00BC7E7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72C3FCD9" w14:textId="77777777" w:rsidR="00BC7E7B" w:rsidRPr="00A278AF" w:rsidRDefault="00BC7E7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</w:tcPr>
          <w:p w14:paraId="63C8166D" w14:textId="77777777" w:rsidR="00BC7E7B" w:rsidRPr="00A278AF" w:rsidRDefault="00BC7E7B" w:rsidP="00F46012">
            <w:pPr>
              <w:spacing w:line="360" w:lineRule="auto"/>
              <w:jc w:val="center"/>
              <w:rPr>
                <w:rFonts w:eastAsia="Calibri"/>
                <w:iCs/>
                <w:sz w:val="24"/>
                <w:szCs w:val="24"/>
              </w:rPr>
            </w:pPr>
            <w:r w:rsidRPr="00A278AF">
              <w:rPr>
                <w:rFonts w:eastAsia="Calibri"/>
                <w:iCs/>
                <w:sz w:val="24"/>
                <w:szCs w:val="24"/>
              </w:rPr>
              <w:t>= 0.20 NS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0E114EB5" w14:textId="77777777" w:rsidR="00BC7E7B" w:rsidRPr="00A278AF" w:rsidRDefault="00BC7E7B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iCs/>
                <w:sz w:val="24"/>
                <w:szCs w:val="24"/>
              </w:rPr>
              <w:t>= 0.35 NS</w:t>
            </w:r>
          </w:p>
        </w:tc>
      </w:tr>
    </w:tbl>
    <w:p w14:paraId="6DC4B2D7" w14:textId="77777777" w:rsidR="00BC7E7B" w:rsidRDefault="00BC7E7B">
      <w:bookmarkStart w:id="0" w:name="_GoBack"/>
      <w:bookmarkEnd w:id="0"/>
    </w:p>
    <w:sectPr w:rsidR="00BC7E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1CA"/>
    <w:rsid w:val="00BC7E7B"/>
    <w:rsid w:val="00D04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671CD"/>
  <w15:chartTrackingRefBased/>
  <w15:docId w15:val="{F13356BB-8C94-4605-A183-2B64D9039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7E7B"/>
    <w:pPr>
      <w:spacing w:after="14" w:line="232" w:lineRule="auto"/>
      <w:ind w:left="720" w:hanging="456"/>
      <w:contextualSpacing/>
    </w:pPr>
    <w:rPr>
      <w:rFonts w:ascii="Times New Roman" w:eastAsia="Times New Roman" w:hAnsi="Times New Roman" w:cs="Times New Roman"/>
      <w:color w:val="000000"/>
      <w:lang w:val="en-US" w:bidi="he-IL"/>
    </w:rPr>
  </w:style>
  <w:style w:type="table" w:customStyle="1" w:styleId="TableGrid1">
    <w:name w:val="Table Grid1"/>
    <w:basedOn w:val="TableNormal"/>
    <w:next w:val="TableGrid"/>
    <w:uiPriority w:val="39"/>
    <w:rsid w:val="00BC7E7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C7E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07T10:53:00Z</dcterms:created>
  <dcterms:modified xsi:type="dcterms:W3CDTF">2023-04-07T10:53:00Z</dcterms:modified>
</cp:coreProperties>
</file>